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61EEE8D" w:rsidR="00F102CC" w:rsidRPr="003D5AF6" w:rsidRDefault="008F105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82C0D6C" w:rsidR="00F102CC" w:rsidRPr="003D5AF6" w:rsidRDefault="008F1055">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B0697B3" w:rsidR="00F102CC" w:rsidRPr="003D5AF6" w:rsidRDefault="008F105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9209455" w:rsidR="00F102CC" w:rsidRPr="003D5AF6" w:rsidRDefault="008F105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24B4522" w:rsidR="00F102CC" w:rsidRPr="003D5AF6" w:rsidRDefault="008F105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42304338" w:rsidR="00F102CC" w:rsidRPr="003D5AF6" w:rsidRDefault="008F1055">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EEDC2A9" w:rsidR="00F102CC" w:rsidRPr="003D5AF6" w:rsidRDefault="008F105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1F0F5D0" w:rsidR="00F102CC" w:rsidRPr="003D5AF6" w:rsidRDefault="008F105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982FA02" w:rsidR="00F102CC" w:rsidRPr="003D5AF6" w:rsidRDefault="008F1055">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9987812" w:rsidR="00F102CC" w:rsidRDefault="008F1055">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9515A0C" w:rsidR="00F102CC" w:rsidRPr="003D5AF6" w:rsidRDefault="008F105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4A9B3AF" w:rsidR="00F102CC" w:rsidRPr="003D5AF6" w:rsidRDefault="008F105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A140650" w:rsidR="00F102CC" w:rsidRPr="003D5AF6" w:rsidRDefault="008F105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02577D3" w:rsidR="00F102CC" w:rsidRDefault="008F105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ED64E91" w:rsidR="00F102CC" w:rsidRPr="003D5AF6" w:rsidRDefault="008F105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684D284" w:rsidR="00F102CC" w:rsidRPr="003D5AF6" w:rsidRDefault="008F105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27681D11" w:rsidR="00F102CC" w:rsidRPr="003D5AF6" w:rsidRDefault="004271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24FD9729" w:rsidR="00F102CC" w:rsidRPr="003D5AF6" w:rsidRDefault="004271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BADDD43" w:rsidR="00F102CC" w:rsidRPr="003D5AF6" w:rsidRDefault="004271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1274E584" w:rsidR="00F102CC" w:rsidRPr="003D5AF6" w:rsidRDefault="004271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under ‘Mic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22C3F5B" w:rsidR="00F102CC" w:rsidRPr="003D5AF6" w:rsidRDefault="004271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00CD380" w:rsidR="00F102CC" w:rsidRPr="003D5AF6" w:rsidRDefault="004271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F4DB8C6" w:rsidR="00F102CC" w:rsidRPr="003D5AF6" w:rsidRDefault="004271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371B5D2" w:rsidR="00F102CC" w:rsidRPr="003D5AF6" w:rsidRDefault="004271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7EA1BD48" w:rsidR="00F102CC" w:rsidRPr="003D5AF6" w:rsidRDefault="004271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502805DD" w:rsidR="00F102CC" w:rsidRPr="003D5AF6" w:rsidRDefault="004271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2A64E54" w:rsidR="00F102CC" w:rsidRPr="003D5AF6" w:rsidRDefault="004271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4242065F" w:rsidR="00F102CC" w:rsidRPr="003D5AF6" w:rsidRDefault="004271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626D1A1" w:rsidR="00F102CC" w:rsidRPr="003D5AF6" w:rsidRDefault="004271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E7CE96F" w:rsidR="00F102CC" w:rsidRPr="003D5AF6" w:rsidRDefault="004271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534C4E3" w:rsidR="00F102CC" w:rsidRPr="003D5AF6" w:rsidRDefault="004271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111127">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CFA739" w14:textId="77777777" w:rsidR="00111127" w:rsidRDefault="00111127">
      <w:r>
        <w:separator/>
      </w:r>
    </w:p>
  </w:endnote>
  <w:endnote w:type="continuationSeparator" w:id="0">
    <w:p w14:paraId="08B843AC" w14:textId="77777777" w:rsidR="00111127" w:rsidRDefault="001111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9A47F3" w14:textId="77777777" w:rsidR="00111127" w:rsidRDefault="00111127">
      <w:r>
        <w:separator/>
      </w:r>
    </w:p>
  </w:footnote>
  <w:footnote w:type="continuationSeparator" w:id="0">
    <w:p w14:paraId="40D877E0" w14:textId="77777777" w:rsidR="00111127" w:rsidRDefault="0011112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95524932">
    <w:abstractNumId w:val="2"/>
  </w:num>
  <w:num w:numId="2" w16cid:durableId="372385082">
    <w:abstractNumId w:val="0"/>
  </w:num>
  <w:num w:numId="3" w16cid:durableId="1946111155">
    <w:abstractNumId w:val="1"/>
  </w:num>
  <w:num w:numId="4" w16cid:durableId="200901580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11127"/>
    <w:rsid w:val="001B3BCC"/>
    <w:rsid w:val="002209A8"/>
    <w:rsid w:val="003D5AF6"/>
    <w:rsid w:val="00427143"/>
    <w:rsid w:val="00427975"/>
    <w:rsid w:val="004E2C31"/>
    <w:rsid w:val="005B0259"/>
    <w:rsid w:val="007054B6"/>
    <w:rsid w:val="007519DC"/>
    <w:rsid w:val="008F1055"/>
    <w:rsid w:val="009C7B26"/>
    <w:rsid w:val="00A11E52"/>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TotalTime>
  <Pages>5</Pages>
  <Words>1432</Words>
  <Characters>8166</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cott, Alan</cp:lastModifiedBy>
  <cp:revision>6</cp:revision>
  <dcterms:created xsi:type="dcterms:W3CDTF">2022-02-28T12:21:00Z</dcterms:created>
  <dcterms:modified xsi:type="dcterms:W3CDTF">2022-09-23T13:09:00Z</dcterms:modified>
</cp:coreProperties>
</file>